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D6EF4" w14:textId="7A68EE26" w:rsidR="00B006D7" w:rsidRPr="00F10F1D" w:rsidRDefault="00B006D7" w:rsidP="00B006D7">
      <w:pPr>
        <w:spacing w:after="0" w:line="240" w:lineRule="auto"/>
        <w:contextualSpacing/>
        <w:rPr>
          <w:rFonts w:ascii="Calibri" w:eastAsia="Calibri" w:hAnsi="Calibri" w:cs="Calibri"/>
          <w:color w:val="000000" w:themeColor="text1"/>
        </w:rPr>
      </w:pPr>
      <w:bookmarkStart w:id="0" w:name="_GoBack"/>
      <w:bookmarkEnd w:id="0"/>
      <w:r w:rsidRPr="008A6FAE">
        <w:rPr>
          <w:rFonts w:ascii="Calibri" w:eastAsia="Calibri" w:hAnsi="Calibri" w:cs="Calibri"/>
          <w:b/>
          <w:color w:val="000000" w:themeColor="text1"/>
        </w:rPr>
        <w:t>Supplemental Figure 1.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Pr="00367980">
        <w:rPr>
          <w:rFonts w:ascii="Calibri" w:eastAsia="Calibri" w:hAnsi="Calibri" w:cs="Calibri"/>
          <w:color w:val="000000" w:themeColor="text1"/>
        </w:rPr>
        <w:t xml:space="preserve">Complete sampling schedule and corresponding culture results for all experimental groups. </w:t>
      </w:r>
      <w:r>
        <w:rPr>
          <w:rFonts w:ascii="Calibri" w:eastAsia="Calibri" w:hAnsi="Calibri" w:cs="Calibri"/>
          <w:color w:val="000000" w:themeColor="text1"/>
        </w:rPr>
        <w:t xml:space="preserve">Calves in all experimental groups were sampled by swabbing the vaginal vault with a TYM-soaked cotton tipped applicator. </w:t>
      </w:r>
      <w:r w:rsidRPr="00367980">
        <w:rPr>
          <w:rFonts w:ascii="Calibri" w:eastAsia="Calibri" w:hAnsi="Calibri" w:cs="Calibri"/>
          <w:color w:val="000000" w:themeColor="text1"/>
        </w:rPr>
        <w:t>Gray cells indicate calves that had been euthanized prior to the indicated timepoint.</w:t>
      </w:r>
      <w:r w:rsidR="008A6FAE">
        <w:rPr>
          <w:rFonts w:ascii="Calibri" w:eastAsia="Calibri" w:hAnsi="Calibri" w:cs="Calibri"/>
          <w:color w:val="000000" w:themeColor="text1"/>
        </w:rPr>
        <w:t xml:space="preserve"> A separate subfigure is provided for each individual calf experiment (A-D).</w:t>
      </w:r>
    </w:p>
    <w:p w14:paraId="283FFABE" w14:textId="39831547" w:rsidR="00B006D7" w:rsidRDefault="00B006D7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74D41EDB" w14:textId="08B09E24" w:rsidR="00B006D7" w:rsidRDefault="00B006D7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7AAF71D0" w14:textId="77777777" w:rsidR="00B006D7" w:rsidRDefault="00B006D7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68979348" w14:textId="2E750156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  <w:r w:rsidRPr="001E0074">
        <w:rPr>
          <w:noProof/>
        </w:rPr>
        <w:drawing>
          <wp:inline distT="0" distB="0" distL="0" distR="0" wp14:anchorId="039BFDAB" wp14:editId="493FE502">
            <wp:extent cx="2589581" cy="2686319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950" cy="271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A1458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02D2DA1C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194D4A0A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31A61C1B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753C3504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10C2276A" w14:textId="314BA155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  <w:r w:rsidRPr="001E0074">
        <w:rPr>
          <w:noProof/>
        </w:rPr>
        <w:lastRenderedPageBreak/>
        <w:drawing>
          <wp:inline distT="0" distB="0" distL="0" distR="0" wp14:anchorId="7B576BA8" wp14:editId="10B3554B">
            <wp:extent cx="4636856" cy="73536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278" cy="7384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F9499" w14:textId="77777777" w:rsidR="00367980" w:rsidRDefault="00367980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060E7E5C" w14:textId="77777777" w:rsidR="00367980" w:rsidRDefault="00367980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59D97500" w14:textId="67E0588C" w:rsidR="00367980" w:rsidRPr="00F10F1D" w:rsidRDefault="00367980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  <w:r w:rsidRPr="00367980">
        <w:rPr>
          <w:noProof/>
        </w:rPr>
        <w:lastRenderedPageBreak/>
        <w:drawing>
          <wp:inline distT="0" distB="0" distL="0" distR="0" wp14:anchorId="2F04A5E4" wp14:editId="4E18A944">
            <wp:extent cx="4629181" cy="68824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926" cy="6913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1436D" w14:textId="136E1C0A" w:rsidR="007669B4" w:rsidRPr="00F10F1D" w:rsidRDefault="007669B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4485903B" w14:textId="77777777" w:rsidR="001E0074" w:rsidRDefault="001E007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  <w:sectPr w:rsidR="001E0074" w:rsidSect="001E00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DCC3E9" w14:textId="2164AE07" w:rsidR="00367980" w:rsidRPr="00F10F1D" w:rsidRDefault="001E0074" w:rsidP="00B006D7">
      <w:pPr>
        <w:spacing w:after="0" w:line="240" w:lineRule="auto"/>
        <w:contextualSpacing/>
        <w:rPr>
          <w:rFonts w:ascii="Calibri" w:eastAsia="Calibri" w:hAnsi="Calibri" w:cs="Calibri"/>
          <w:color w:val="000000" w:themeColor="text1"/>
        </w:rPr>
      </w:pPr>
      <w:r w:rsidRPr="001E0074">
        <w:rPr>
          <w:noProof/>
        </w:rPr>
        <w:lastRenderedPageBreak/>
        <w:drawing>
          <wp:inline distT="0" distB="0" distL="0" distR="0" wp14:anchorId="3167028A" wp14:editId="32139C96">
            <wp:extent cx="8229600" cy="55816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61E41" w14:textId="20E35824" w:rsidR="007669B4" w:rsidRPr="00F10F1D" w:rsidRDefault="007669B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4CB91D37" w14:textId="74A2B366" w:rsidR="007669B4" w:rsidRPr="00F10F1D" w:rsidRDefault="007669B4" w:rsidP="008609C5">
      <w:pPr>
        <w:spacing w:line="240" w:lineRule="auto"/>
        <w:contextualSpacing/>
        <w:rPr>
          <w:rFonts w:ascii="Calibri" w:eastAsia="Calibri" w:hAnsi="Calibri" w:cs="Calibri"/>
          <w:color w:val="000000" w:themeColor="text1"/>
        </w:rPr>
      </w:pPr>
    </w:p>
    <w:p w14:paraId="5C502746" w14:textId="5423E29B" w:rsidR="003318B2" w:rsidRDefault="003318B2" w:rsidP="003318B2">
      <w:pPr>
        <w:spacing w:line="240" w:lineRule="auto"/>
        <w:contextualSpacing/>
      </w:pPr>
    </w:p>
    <w:sectPr w:rsidR="003318B2" w:rsidSect="001E00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D1B07" w14:textId="77777777" w:rsidR="004E14B4" w:rsidRDefault="004E14B4" w:rsidP="00573FD9">
      <w:pPr>
        <w:spacing w:after="0" w:line="240" w:lineRule="auto"/>
      </w:pPr>
      <w:r>
        <w:separator/>
      </w:r>
    </w:p>
  </w:endnote>
  <w:endnote w:type="continuationSeparator" w:id="0">
    <w:p w14:paraId="1CC01BC5" w14:textId="77777777" w:rsidR="004E14B4" w:rsidRDefault="004E14B4" w:rsidP="00573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006585" w14:textId="77777777" w:rsidR="004E14B4" w:rsidRDefault="004E14B4" w:rsidP="00573FD9">
      <w:pPr>
        <w:spacing w:after="0" w:line="240" w:lineRule="auto"/>
      </w:pPr>
      <w:r>
        <w:separator/>
      </w:r>
    </w:p>
  </w:footnote>
  <w:footnote w:type="continuationSeparator" w:id="0">
    <w:p w14:paraId="1085D9F4" w14:textId="77777777" w:rsidR="004E14B4" w:rsidRDefault="004E14B4" w:rsidP="00573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ED077A"/>
    <w:multiLevelType w:val="hybridMultilevel"/>
    <w:tmpl w:val="99EA119A"/>
    <w:lvl w:ilvl="0" w:tplc="A836A410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4383278"/>
    <w:multiLevelType w:val="hybridMultilevel"/>
    <w:tmpl w:val="0C1C095C"/>
    <w:lvl w:ilvl="0" w:tplc="1148430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6A386D"/>
    <w:multiLevelType w:val="hybridMultilevel"/>
    <w:tmpl w:val="60C28070"/>
    <w:lvl w:ilvl="0" w:tplc="6B1A2B9C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E0EFB"/>
    <w:multiLevelType w:val="hybridMultilevel"/>
    <w:tmpl w:val="FF5029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8B2"/>
    <w:rsid w:val="00001F71"/>
    <w:rsid w:val="000628B0"/>
    <w:rsid w:val="00072E8D"/>
    <w:rsid w:val="000F361F"/>
    <w:rsid w:val="00104E8C"/>
    <w:rsid w:val="001B45AF"/>
    <w:rsid w:val="001C7CB4"/>
    <w:rsid w:val="001E0074"/>
    <w:rsid w:val="001F5E7E"/>
    <w:rsid w:val="002257FB"/>
    <w:rsid w:val="0023160C"/>
    <w:rsid w:val="00232C5A"/>
    <w:rsid w:val="00233CCF"/>
    <w:rsid w:val="00240A1D"/>
    <w:rsid w:val="00263F3C"/>
    <w:rsid w:val="002924CA"/>
    <w:rsid w:val="002C71AE"/>
    <w:rsid w:val="002D1B19"/>
    <w:rsid w:val="00322E0D"/>
    <w:rsid w:val="00323489"/>
    <w:rsid w:val="0032542D"/>
    <w:rsid w:val="003318B2"/>
    <w:rsid w:val="003469AE"/>
    <w:rsid w:val="00367980"/>
    <w:rsid w:val="00377F4F"/>
    <w:rsid w:val="003D3D73"/>
    <w:rsid w:val="003E666B"/>
    <w:rsid w:val="004037C7"/>
    <w:rsid w:val="004236A1"/>
    <w:rsid w:val="0042758F"/>
    <w:rsid w:val="004E14B4"/>
    <w:rsid w:val="00564634"/>
    <w:rsid w:val="005736D2"/>
    <w:rsid w:val="00573FD9"/>
    <w:rsid w:val="00596E74"/>
    <w:rsid w:val="0060408B"/>
    <w:rsid w:val="0062260C"/>
    <w:rsid w:val="00654861"/>
    <w:rsid w:val="00683205"/>
    <w:rsid w:val="006A729D"/>
    <w:rsid w:val="006C0808"/>
    <w:rsid w:val="006C6D6E"/>
    <w:rsid w:val="006E43C7"/>
    <w:rsid w:val="006F64C8"/>
    <w:rsid w:val="00720F1F"/>
    <w:rsid w:val="007232DC"/>
    <w:rsid w:val="00757805"/>
    <w:rsid w:val="007669B4"/>
    <w:rsid w:val="007C1793"/>
    <w:rsid w:val="007F1B73"/>
    <w:rsid w:val="00812010"/>
    <w:rsid w:val="008609C5"/>
    <w:rsid w:val="008720A4"/>
    <w:rsid w:val="0089347F"/>
    <w:rsid w:val="008A6FAE"/>
    <w:rsid w:val="009173DA"/>
    <w:rsid w:val="00985B9E"/>
    <w:rsid w:val="009A45DD"/>
    <w:rsid w:val="009A6F5C"/>
    <w:rsid w:val="009F7134"/>
    <w:rsid w:val="00A251BC"/>
    <w:rsid w:val="00A305D0"/>
    <w:rsid w:val="00A37C2B"/>
    <w:rsid w:val="00AB0FD5"/>
    <w:rsid w:val="00AC4D14"/>
    <w:rsid w:val="00AF4173"/>
    <w:rsid w:val="00B006D7"/>
    <w:rsid w:val="00B21165"/>
    <w:rsid w:val="00B40B53"/>
    <w:rsid w:val="00B505B9"/>
    <w:rsid w:val="00B75133"/>
    <w:rsid w:val="00B92E93"/>
    <w:rsid w:val="00BA369C"/>
    <w:rsid w:val="00BC34E8"/>
    <w:rsid w:val="00BE2A11"/>
    <w:rsid w:val="00C047B5"/>
    <w:rsid w:val="00C464FC"/>
    <w:rsid w:val="00C472C0"/>
    <w:rsid w:val="00C732E9"/>
    <w:rsid w:val="00CA0E33"/>
    <w:rsid w:val="00CA1A17"/>
    <w:rsid w:val="00CE46EE"/>
    <w:rsid w:val="00D24C55"/>
    <w:rsid w:val="00D250B0"/>
    <w:rsid w:val="00D420D5"/>
    <w:rsid w:val="00D56012"/>
    <w:rsid w:val="00DF0827"/>
    <w:rsid w:val="00E452A6"/>
    <w:rsid w:val="00E45D98"/>
    <w:rsid w:val="00E86889"/>
    <w:rsid w:val="00EC55EE"/>
    <w:rsid w:val="00EF30F4"/>
    <w:rsid w:val="00EF68D5"/>
    <w:rsid w:val="00F10F1D"/>
    <w:rsid w:val="00F95807"/>
    <w:rsid w:val="014D5740"/>
    <w:rsid w:val="0180B7EB"/>
    <w:rsid w:val="13EC9014"/>
    <w:rsid w:val="222BD9D2"/>
    <w:rsid w:val="2F0D6408"/>
    <w:rsid w:val="426F6243"/>
    <w:rsid w:val="45334B46"/>
    <w:rsid w:val="51F62467"/>
    <w:rsid w:val="53DCD64C"/>
    <w:rsid w:val="53F20086"/>
    <w:rsid w:val="58624DC7"/>
    <w:rsid w:val="5BC41CEC"/>
    <w:rsid w:val="64D54C40"/>
    <w:rsid w:val="6751178B"/>
    <w:rsid w:val="72871CD1"/>
    <w:rsid w:val="7EF088A9"/>
    <w:rsid w:val="7F8F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26C6"/>
  <w15:chartTrackingRefBased/>
  <w15:docId w15:val="{7F3CEB24-41DD-490D-BFAD-8331DD8A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8B2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5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5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5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01F7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73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FD9"/>
  </w:style>
  <w:style w:type="paragraph" w:styleId="Footer">
    <w:name w:val="footer"/>
    <w:basedOn w:val="Normal"/>
    <w:link w:val="FooterChar"/>
    <w:uiPriority w:val="99"/>
    <w:unhideWhenUsed/>
    <w:rsid w:val="00573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0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of Science and Technology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Katy A [V PTH]</dc:creator>
  <cp:keywords/>
  <dc:description/>
  <cp:lastModifiedBy>Brewer, Matthew T [V PTH]</cp:lastModifiedBy>
  <cp:revision>4</cp:revision>
  <dcterms:created xsi:type="dcterms:W3CDTF">2025-09-18T15:18:00Z</dcterms:created>
  <dcterms:modified xsi:type="dcterms:W3CDTF">2025-10-09T00:09:00Z</dcterms:modified>
</cp:coreProperties>
</file>